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E8F16E" w14:textId="1709BC4F" w:rsidR="00585EFB" w:rsidRPr="00C0248E" w:rsidRDefault="000C385F" w:rsidP="00585EFB">
      <w:pPr>
        <w:pStyle w:val="Caption"/>
        <w:keepNext/>
        <w:spacing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1 </w:t>
      </w:r>
      <w:r w:rsidR="00585EFB" w:rsidRPr="00C0248E">
        <w:rPr>
          <w:rFonts w:ascii="Times New Roman" w:hAnsi="Times New Roman" w:cs="Times New Roman"/>
          <w:b/>
          <w:sz w:val="22"/>
          <w:szCs w:val="22"/>
        </w:rPr>
        <w:t>Table</w:t>
      </w:r>
      <w:r w:rsidR="0003776A">
        <w:rPr>
          <w:rFonts w:ascii="Times New Roman" w:hAnsi="Times New Roman" w:cs="Times New Roman"/>
          <w:b/>
          <w:sz w:val="22"/>
          <w:szCs w:val="22"/>
        </w:rPr>
        <w:t>.</w:t>
      </w:r>
      <w:r w:rsidR="00585EFB" w:rsidRPr="00C0248E">
        <w:rPr>
          <w:rFonts w:ascii="Times New Roman" w:hAnsi="Times New Roman" w:cs="Times New Roman"/>
          <w:sz w:val="22"/>
          <w:szCs w:val="22"/>
        </w:rPr>
        <w:t xml:space="preserve"> </w:t>
      </w:r>
      <w:r w:rsidR="00585EFB" w:rsidRPr="000C385F">
        <w:rPr>
          <w:rFonts w:ascii="Times New Roman" w:hAnsi="Times New Roman" w:cs="Times New Roman"/>
          <w:b/>
          <w:sz w:val="22"/>
          <w:szCs w:val="22"/>
        </w:rPr>
        <w:t>MMP-8 primer sets used for plasmid construction.</w:t>
      </w:r>
    </w:p>
    <w:tbl>
      <w:tblPr>
        <w:tblW w:w="8280" w:type="dxa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270"/>
        <w:gridCol w:w="6210"/>
      </w:tblGrid>
      <w:tr w:rsidR="00585EFB" w:rsidRPr="00C0248E" w14:paraId="7B40C0FB" w14:textId="77777777" w:rsidTr="00C0248E">
        <w:trPr>
          <w:jc w:val="center"/>
        </w:trPr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46FC4A" w14:textId="7ABCF637" w:rsidR="00585EFB" w:rsidRPr="00260D7E" w:rsidRDefault="00585EFB" w:rsidP="0007472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260D7E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Construct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497BE6" w14:textId="422B79C1" w:rsidR="00585EFB" w:rsidRPr="00260D7E" w:rsidRDefault="00585EFB" w:rsidP="0007472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260D7E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#</w:t>
            </w:r>
          </w:p>
        </w:tc>
        <w:tc>
          <w:tcPr>
            <w:tcW w:w="62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9C8254" w14:textId="7F8F748A" w:rsidR="00585EFB" w:rsidRPr="00260D7E" w:rsidRDefault="00585EFB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260D7E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Sequence</w:t>
            </w:r>
          </w:p>
        </w:tc>
      </w:tr>
      <w:tr w:rsidR="00585EFB" w:rsidRPr="00C0248E" w14:paraId="3E6F1204" w14:textId="77777777" w:rsidTr="00C0248E">
        <w:trPr>
          <w:jc w:val="center"/>
        </w:trPr>
        <w:tc>
          <w:tcPr>
            <w:tcW w:w="1800" w:type="dxa"/>
            <w:shd w:val="clear" w:color="auto" w:fill="auto"/>
            <w:vAlign w:val="center"/>
          </w:tcPr>
          <w:p w14:paraId="548F44B0" w14:textId="6AAFC470" w:rsidR="00585EFB" w:rsidRPr="00C0248E" w:rsidRDefault="00585EFB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02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T22B MMP-8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74AF14D" w14:textId="209FB3F5" w:rsidR="00585EFB" w:rsidRPr="00C0248E" w:rsidRDefault="00585EFB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0248E">
              <w:rPr>
                <w:rFonts w:ascii="Times New Roman" w:eastAsia="MS Mincho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7A9B99FA" w14:textId="113408A9" w:rsidR="00585EFB" w:rsidRPr="00C0248E" w:rsidRDefault="00585EFB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02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GGGGTTTCCTGGGGTTAACATGGCCATCGCCGGCTGGGCAG (Vector-R) AGGCCATCTATGGACACCACCACCACCACCACTGAGATCC (Vector-F) CTCCTCGCTGCCCAGCCGGCGATGGCCATGTTAACCCCAGGAAACCCC (cDNA- F) ATCTCAGTGGTGGTGGTGGTGGTGTCCATAGATGGCCTGAATGCCATCGATGTC (cDNA-R)</w:t>
            </w:r>
          </w:p>
        </w:tc>
      </w:tr>
      <w:tr w:rsidR="00585EFB" w:rsidRPr="00C0248E" w14:paraId="0FA83E72" w14:textId="77777777" w:rsidTr="005C48CC">
        <w:trPr>
          <w:jc w:val="center"/>
        </w:trPr>
        <w:tc>
          <w:tcPr>
            <w:tcW w:w="1800" w:type="dxa"/>
            <w:shd w:val="clear" w:color="auto" w:fill="auto"/>
            <w:vAlign w:val="center"/>
          </w:tcPr>
          <w:p w14:paraId="46130995" w14:textId="462CF6A5" w:rsidR="00585EFB" w:rsidRPr="00C0248E" w:rsidRDefault="00585EFB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02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T22B MMP-8 GGS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636362B5" w14:textId="6CF9140D" w:rsidR="00585EFB" w:rsidRPr="00C0248E" w:rsidRDefault="00585EFB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0248E">
              <w:rPr>
                <w:rFonts w:ascii="Times New Roman" w:eastAsia="MS Mincho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70232751" w14:textId="59E3E310" w:rsidR="00585EFB" w:rsidRPr="00C0248E" w:rsidRDefault="00585EFB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02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GGTTCTCACCACCACCACCACCACTGAGATCC - (F- 5’</w:t>
            </w:r>
            <w:r w:rsidRPr="00C02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C02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rylated) TCCATAGATGGCCTGAATGCCATCGATGTC (R – 5’</w:t>
            </w:r>
            <w:r w:rsidRPr="00C02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gramStart"/>
            <w:r w:rsidRPr="00C02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rylated )</w:t>
            </w:r>
            <w:proofErr w:type="gramEnd"/>
          </w:p>
        </w:tc>
      </w:tr>
      <w:tr w:rsidR="00585EFB" w:rsidRPr="00C0248E" w14:paraId="38B15FA2" w14:textId="77777777" w:rsidTr="005C48CC">
        <w:trPr>
          <w:jc w:val="center"/>
        </w:trPr>
        <w:tc>
          <w:tcPr>
            <w:tcW w:w="18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70642B" w14:textId="63265974" w:rsidR="00585EFB" w:rsidRPr="00C0248E" w:rsidRDefault="00585EFB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02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T22B MMP-8 </w:t>
            </w:r>
            <w:proofErr w:type="spellStart"/>
            <w:r w:rsidRPr="00C02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lB</w:t>
            </w:r>
            <w:proofErr w:type="spellEnd"/>
            <w:r w:rsidRPr="00C02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moval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6BFADC6" w14:textId="04F369E3" w:rsidR="00585EFB" w:rsidRPr="00C0248E" w:rsidRDefault="00585EFB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0248E">
              <w:rPr>
                <w:rFonts w:ascii="Times New Roman" w:eastAsia="MS Mincho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895DFA4" w14:textId="650C19A1" w:rsidR="00585EFB" w:rsidRPr="00C0248E" w:rsidRDefault="00585EFB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02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GTATATCTCCTTCTTAAAGTTAAACAAAATTATTTCTAGAGGGGAATTG (R-5’</w:t>
            </w:r>
            <w:r w:rsidRPr="00C02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C02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rylated) ATGTTAACCCCAGGAAACCCCAAGTGGGAA (F-5’</w:t>
            </w:r>
            <w:r w:rsidRPr="00C02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C02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rylated)</w:t>
            </w:r>
          </w:p>
        </w:tc>
      </w:tr>
    </w:tbl>
    <w:p w14:paraId="0D6F14D0" w14:textId="1AD66024" w:rsidR="00827EF6" w:rsidRPr="00585EFB" w:rsidRDefault="00827EF6">
      <w:pPr>
        <w:rPr>
          <w:rFonts w:ascii="Times New Roman" w:hAnsi="Times New Roman" w:cs="Times New Roman"/>
          <w:sz w:val="22"/>
          <w:szCs w:val="22"/>
        </w:rPr>
      </w:pPr>
    </w:p>
    <w:p w14:paraId="2D330F42" w14:textId="77777777" w:rsidR="00585EFB" w:rsidRDefault="00585EFB">
      <w:bookmarkStart w:id="0" w:name="_GoBack"/>
      <w:bookmarkEnd w:id="0"/>
    </w:p>
    <w:sectPr w:rsidR="00585E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EFB"/>
    <w:rsid w:val="0003776A"/>
    <w:rsid w:val="000C385F"/>
    <w:rsid w:val="00260D7E"/>
    <w:rsid w:val="00585EFB"/>
    <w:rsid w:val="005C48CC"/>
    <w:rsid w:val="006B00BF"/>
    <w:rsid w:val="0072431F"/>
    <w:rsid w:val="0077581D"/>
    <w:rsid w:val="007D7057"/>
    <w:rsid w:val="00827EF6"/>
    <w:rsid w:val="00C0248E"/>
    <w:rsid w:val="00C4564A"/>
    <w:rsid w:val="00E14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6F04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EFB"/>
    <w:pPr>
      <w:spacing w:line="480" w:lineRule="auto"/>
      <w:jc w:val="both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5EFB"/>
    <w:pPr>
      <w:spacing w:after="200"/>
    </w:pPr>
    <w:rPr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EFB"/>
    <w:pPr>
      <w:spacing w:line="480" w:lineRule="auto"/>
      <w:jc w:val="both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5EFB"/>
    <w:pPr>
      <w:spacing w:after="200"/>
    </w:pPr>
    <w:rPr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3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Dolor</dc:creator>
  <cp:keywords/>
  <dc:description/>
  <cp:lastModifiedBy>Aaron Fields</cp:lastModifiedBy>
  <cp:revision>4</cp:revision>
  <dcterms:created xsi:type="dcterms:W3CDTF">2018-09-17T04:25:00Z</dcterms:created>
  <dcterms:modified xsi:type="dcterms:W3CDTF">2018-10-03T18:30:00Z</dcterms:modified>
</cp:coreProperties>
</file>